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721" w:type="dxa"/>
        <w:tblInd w:w="98" w:type="dxa"/>
        <w:tblLook w:val="04A0" w:firstRow="1" w:lastRow="0" w:firstColumn="1" w:lastColumn="0" w:noHBand="0" w:noVBand="1"/>
      </w:tblPr>
      <w:tblGrid>
        <w:gridCol w:w="4210"/>
        <w:gridCol w:w="2529"/>
        <w:gridCol w:w="2529"/>
        <w:gridCol w:w="2349"/>
        <w:gridCol w:w="1512"/>
        <w:gridCol w:w="1592"/>
      </w:tblGrid>
      <w:tr w:rsidR="003C12AC" w:rsidRPr="00B813C4" w14:paraId="1DA33D4C" w14:textId="77777777" w:rsidTr="00503654">
        <w:trPr>
          <w:trHeight w:val="435"/>
        </w:trPr>
        <w:tc>
          <w:tcPr>
            <w:tcW w:w="14721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69E2FF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upplymentary table 1 Information in training set</w:t>
            </w:r>
          </w:p>
        </w:tc>
      </w:tr>
      <w:tr w:rsidR="003C12AC" w:rsidRPr="00B813C4" w14:paraId="7A446861" w14:textId="77777777" w:rsidTr="00503654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735E4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F4C98B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E4CE17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ly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FC2EDB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nc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27845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0DC4D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_Value</w:t>
            </w:r>
          </w:p>
        </w:tc>
      </w:tr>
      <w:tr w:rsidR="003C12AC" w:rsidRPr="00B813C4" w14:paraId="418A758C" w14:textId="77777777" w:rsidTr="00503654">
        <w:trPr>
          <w:trHeight w:val="4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4501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0345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 (4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219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 (4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830B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4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EBE7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CB84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</w:tr>
      <w:tr w:rsidR="003C12AC" w:rsidRPr="00B813C4" w14:paraId="1F2CF4B4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5997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FEF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 (5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7FE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 (5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CA76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 (5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CBDAD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6127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3C12AC" w:rsidRPr="00B813C4" w14:paraId="6208BCB9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679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talk(sess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1F2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 (5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460D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 (7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2D60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8EB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0B2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&lt;0.01</w:t>
            </w:r>
          </w:p>
        </w:tc>
      </w:tr>
      <w:tr w:rsidR="003C12AC" w:rsidRPr="00B813C4" w14:paraId="38F9CED2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FD5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talk(peduncula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ECC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 (4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A520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 (2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88C1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1C92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D950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3C12AC" w:rsidRPr="00B813C4" w14:paraId="27805686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125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aist_Hip_</w:t>
            </w:r>
            <w:proofErr w:type="gramStart"/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atio(</w:t>
            </w:r>
            <w:proofErr w:type="gramEnd"/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BD14B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 (4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0D9B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 (4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A13D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4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884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49C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</w:tr>
      <w:tr w:rsidR="003C12AC" w:rsidRPr="00B813C4" w14:paraId="71C7B2D8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167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aist_Hip_Ratio(fat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A20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 (5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167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 (5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F20C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 (5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A002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4AEA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3C12AC" w:rsidRPr="00B813C4" w14:paraId="0F31D0CD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FF6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ypertension(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1044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 (7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ED5A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 (7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57B5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959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BB36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5</w:t>
            </w:r>
          </w:p>
        </w:tc>
      </w:tr>
      <w:tr w:rsidR="003C12AC" w:rsidRPr="00B813C4" w14:paraId="2D0264F2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F535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ypertension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B696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 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8B81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 (2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CD18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0DE0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2378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3C12AC" w:rsidRPr="00B813C4" w14:paraId="51034950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7426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iabetes(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C6A5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 (8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96E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 (8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42E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 (8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9FF0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C794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3</w:t>
            </w:r>
          </w:p>
        </w:tc>
      </w:tr>
      <w:tr w:rsidR="003C12AC" w:rsidRPr="00B813C4" w14:paraId="4A9C06A8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6605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iabetes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8D2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 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177C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CA7D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1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DA1A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F63B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3C12AC" w:rsidRPr="00B813C4" w14:paraId="426C39DD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30F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yperlipidemia(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A768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30A7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 (8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316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729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1465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</w:tr>
      <w:tr w:rsidR="003C12AC" w:rsidRPr="00B813C4" w14:paraId="28485268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9E96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Hyperlipidemia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CF6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DC36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 (1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D5E4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503E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07C8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3C12AC" w:rsidRPr="00B813C4" w14:paraId="34CAE893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35F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cohol history(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80C5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 (9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E925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 (9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19A5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 (8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8351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92F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3</w:t>
            </w:r>
          </w:p>
        </w:tc>
      </w:tr>
      <w:tr w:rsidR="003C12AC" w:rsidRPr="00B813C4" w14:paraId="644EFD2E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221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cohol history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ED7A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68F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B6B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C002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B692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3C12AC" w:rsidRPr="00B813C4" w14:paraId="6F8A8C2E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B2CA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lyp_Location(bott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CA7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3F2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 (3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A7C5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052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D28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1</w:t>
            </w:r>
          </w:p>
        </w:tc>
      </w:tr>
      <w:tr w:rsidR="003C12AC" w:rsidRPr="00B813C4" w14:paraId="248A2FE2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C170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lyp_Location(bod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C1ED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6B9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 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D55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77CD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C897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3C12AC" w:rsidRPr="00B813C4" w14:paraId="6FC69636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C19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lyp_Location(nec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0164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 (2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1CC4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 (2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50F5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2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CB54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26F6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3C12AC" w:rsidRPr="00B813C4" w14:paraId="2D4A8E84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96B8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lyp_Number(sing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E97C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 (4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0F51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 (4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6506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4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85C6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DAAB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</w:tr>
      <w:tr w:rsidR="003C12AC" w:rsidRPr="00B813C4" w14:paraId="4210D2CF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20D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lyp_Number(multip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9FF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 (5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A7B8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 (5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0C86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 (5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1984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B692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3C12AC" w:rsidRPr="00B813C4" w14:paraId="3516004C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2BE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cho_Homogene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716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 (3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DF9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 (4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C09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2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ADC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A39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8</w:t>
            </w:r>
          </w:p>
        </w:tc>
      </w:tr>
      <w:tr w:rsidR="003C12AC" w:rsidRPr="00B813C4" w14:paraId="5815938B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23AD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cho_Heteroge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62E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 (6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68C8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 (5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812C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 (7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3786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CE8B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3C12AC" w:rsidRPr="00B813C4" w14:paraId="24223250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2EC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lyp Surface Smoot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A9F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2 (8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6E38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 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5B3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 (8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5D5D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B9D0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</w:tr>
      <w:tr w:rsidR="003C12AC" w:rsidRPr="00B813C4" w14:paraId="68A7CD28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E10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lyp Surface Coa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C68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 (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01B6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91F0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7077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5BA0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3C12AC" w:rsidRPr="00B813C4" w14:paraId="29D5BA7E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750B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yperechoic_Foci(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C917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 (5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43A1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 (4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743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58F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0CD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3</w:t>
            </w:r>
          </w:p>
        </w:tc>
      </w:tr>
      <w:tr w:rsidR="003C12AC" w:rsidRPr="00B813C4" w14:paraId="73D0F94B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445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Hyperechoic_Foci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E1B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 (4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1BB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 (5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8E85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851E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B307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3C12AC" w:rsidRPr="00B813C4" w14:paraId="01E77854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A5DD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llstones(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CD41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 (3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F267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57AC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3DD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6C6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2</w:t>
            </w:r>
          </w:p>
        </w:tc>
      </w:tr>
      <w:tr w:rsidR="003C12AC" w:rsidRPr="00B813C4" w14:paraId="757E02A5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E31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llstones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BD0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 (6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CEAB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 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40E6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 (6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9C08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CF00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3C12AC" w:rsidRPr="00B813C4" w14:paraId="74D713AE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775D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llbladder_Smo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1BB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 (7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980B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 (7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94B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 (7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3B1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E32D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</w:tr>
      <w:tr w:rsidR="003C12AC" w:rsidRPr="00B813C4" w14:paraId="47B030DB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EE5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llbladder_Roug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BB26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 (2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9385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 (2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32C0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2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DCFE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F62E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3C12AC" w:rsidRPr="00B813C4" w14:paraId="56DCD03A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1BD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iral_Hepatitis(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28F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 (4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D94D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 (3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55E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4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A321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15A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4</w:t>
            </w:r>
          </w:p>
        </w:tc>
      </w:tr>
      <w:tr w:rsidR="003C12AC" w:rsidRPr="00B813C4" w14:paraId="10606629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1BE1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iral_Hepatitis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8CA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 (5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1377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 (6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BCA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 (5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5FC2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7070" w14:textId="77777777" w:rsidR="003C12AC" w:rsidRPr="00B813C4" w:rsidRDefault="003C12AC" w:rsidP="005036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3C12AC" w:rsidRPr="00B813C4" w14:paraId="1AEE557D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F4E8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4318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.45 ± 1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CF41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22 ± 1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BACB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.26 ± 1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D0D8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B2C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03</w:t>
            </w:r>
          </w:p>
        </w:tc>
      </w:tr>
      <w:tr w:rsidR="003C12AC" w:rsidRPr="00B813C4" w14:paraId="10AAC622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6F48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iameter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3F2F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75 ± 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2D4B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76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67F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78 ± 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5BA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1FF4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&lt;0.001</w:t>
            </w:r>
          </w:p>
        </w:tc>
      </w:tr>
      <w:tr w:rsidR="003C12AC" w:rsidRPr="00B813C4" w14:paraId="2DE93157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CED0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A77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03 ± 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C9B6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7 ± 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4C84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2 ± 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5877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B86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04</w:t>
            </w:r>
          </w:p>
        </w:tc>
      </w:tr>
      <w:tr w:rsidR="003C12AC" w:rsidRPr="00B813C4" w14:paraId="3757620B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90B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EDCB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1 ± 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48A1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3 ± 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380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49 ± 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5CA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791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</w:t>
            </w:r>
          </w:p>
        </w:tc>
      </w:tr>
      <w:tr w:rsidR="003C12AC" w:rsidRPr="00B813C4" w14:paraId="6E2EEF11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1A4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BIL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（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g/dL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37A4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72 ± 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4F3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46 ± 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CDF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51 ± 1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8CA0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998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09</w:t>
            </w:r>
          </w:p>
        </w:tc>
      </w:tr>
      <w:tr w:rsidR="003C12AC" w:rsidRPr="00B813C4" w14:paraId="34A7F707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6380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DA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（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U/L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3F6F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58 ± 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8CC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42 ± 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EF6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06 ± 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1997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8C67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35</w:t>
            </w:r>
          </w:p>
        </w:tc>
      </w:tr>
      <w:tr w:rsidR="003C12AC" w:rsidRPr="00B813C4" w14:paraId="5972D444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967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CEA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（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5128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1 ± 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38C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09 ± 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34E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7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A9D5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0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2C64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04</w:t>
            </w:r>
          </w:p>
        </w:tc>
      </w:tr>
      <w:tr w:rsidR="003C12AC" w:rsidRPr="00B813C4" w14:paraId="4D735985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09AC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199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（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/mL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E494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54 ± 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B41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8 ± 1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BF2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81 ± 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6C3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82EC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6</w:t>
            </w:r>
          </w:p>
        </w:tc>
      </w:tr>
      <w:tr w:rsidR="003C12AC" w:rsidRPr="00B813C4" w14:paraId="0A4D0727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2F96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P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（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U/L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7964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.18 ± 5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BA62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.38 ± 5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1F4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.6 ± 4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2921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9E05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69</w:t>
            </w:r>
          </w:p>
        </w:tc>
      </w:tr>
      <w:tr w:rsidR="003C12AC" w:rsidRPr="00B813C4" w14:paraId="03458A80" w14:textId="77777777" w:rsidTr="0050365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14C5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ST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（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U/L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ACD8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88 ± 1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CE29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33 ± 1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BFC1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52 ± 1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262F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8F1A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06</w:t>
            </w:r>
          </w:p>
        </w:tc>
      </w:tr>
      <w:tr w:rsidR="003C12AC" w:rsidRPr="00B813C4" w14:paraId="378AEC82" w14:textId="77777777" w:rsidTr="00503654">
        <w:trPr>
          <w:trHeight w:val="452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DF10DE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T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（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U/L</w:t>
            </w: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96C941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48 ± 2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B37A5C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08 ± 2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69FAA7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72 ± 2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C1D3B3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9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E35D9C" w14:textId="77777777" w:rsidR="003C12AC" w:rsidRPr="00B813C4" w:rsidRDefault="003C12AC" w:rsidP="005036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B813C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03</w:t>
            </w:r>
          </w:p>
        </w:tc>
      </w:tr>
    </w:tbl>
    <w:p w14:paraId="67A011F6" w14:textId="77777777" w:rsidR="003C12AC" w:rsidRPr="00B813C4" w:rsidRDefault="003C12AC" w:rsidP="003C12AC">
      <w:pPr>
        <w:spacing w:line="360" w:lineRule="auto"/>
        <w:rPr>
          <w:rFonts w:ascii="Times New Roman" w:hAnsi="Times New Roman" w:cs="Times New Roman"/>
          <w:szCs w:val="22"/>
        </w:rPr>
      </w:pPr>
      <w:r w:rsidRPr="00B813C4">
        <w:rPr>
          <w:rFonts w:ascii="Times New Roman" w:hAnsi="Times New Roman" w:cs="Times New Roman"/>
          <w:szCs w:val="22"/>
        </w:rPr>
        <w:t>NLR: Neutrophil-to-Lymphocyte Ratio; BMI: Body Mass Index; TBIL: Total Bilirubin; ADA: Adenosine Deaminase; CEA: Carcinoembryonic Antigen; CA199: Carbohydrate Antigen 19-9; ALP: Alkaline Phosphatase; AST: Aspartate Aminotransferase; ALT: Alanine Aminotransferase.</w:t>
      </w:r>
    </w:p>
    <w:p w14:paraId="574B3CAA" w14:textId="77777777" w:rsidR="001B4BC0" w:rsidRPr="003C12AC" w:rsidRDefault="001B4BC0"/>
    <w:sectPr w:rsidR="001B4BC0" w:rsidRPr="003C12AC" w:rsidSect="003C12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2AC"/>
    <w:rsid w:val="00017C49"/>
    <w:rsid w:val="00082C5B"/>
    <w:rsid w:val="000A7669"/>
    <w:rsid w:val="000B7F1E"/>
    <w:rsid w:val="001B4BC0"/>
    <w:rsid w:val="002924DE"/>
    <w:rsid w:val="003C12AC"/>
    <w:rsid w:val="00570071"/>
    <w:rsid w:val="00BB44FF"/>
    <w:rsid w:val="00BF636B"/>
    <w:rsid w:val="00E2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35127"/>
  <w15:chartTrackingRefBased/>
  <w15:docId w15:val="{A5161E00-5D89-4AA7-8FA7-40D7B3D3B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2AC"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qFormat/>
    <w:rsid w:val="00BB44FF"/>
    <w:pPr>
      <w:keepNext/>
      <w:keepLines/>
      <w:spacing w:before="340" w:after="330" w:line="578" w:lineRule="auto"/>
      <w:jc w:val="both"/>
      <w:outlineLvl w:val="0"/>
    </w:pPr>
    <w:rPr>
      <w:rFonts w:ascii="Calibri" w:eastAsia="宋体" w:hAnsi="Calibri" w:cs="Times New Roman"/>
      <w:b/>
      <w:bCs/>
      <w:kern w:val="44"/>
      <w:sz w:val="44"/>
      <w:szCs w:val="44"/>
      <w14:ligatures w14:val="none"/>
    </w:rPr>
  </w:style>
  <w:style w:type="paragraph" w:styleId="2">
    <w:name w:val="heading 2"/>
    <w:basedOn w:val="a"/>
    <w:next w:val="a"/>
    <w:link w:val="20"/>
    <w:semiHidden/>
    <w:unhideWhenUsed/>
    <w:qFormat/>
    <w:rsid w:val="003C12AC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D53A0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semiHidden/>
    <w:unhideWhenUsed/>
    <w:qFormat/>
    <w:rsid w:val="003C12AC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semiHidden/>
    <w:unhideWhenUsed/>
    <w:qFormat/>
    <w:rsid w:val="003C12AC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2D53A0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semiHidden/>
    <w:unhideWhenUsed/>
    <w:qFormat/>
    <w:rsid w:val="003C12AC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2D53A0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semiHidden/>
    <w:unhideWhenUsed/>
    <w:qFormat/>
    <w:rsid w:val="003C12AC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2D53A0" w:themeColor="accent1" w:themeShade="BF"/>
      <w:sz w:val="21"/>
      <w14:ligatures w14:val="none"/>
    </w:rPr>
  </w:style>
  <w:style w:type="paragraph" w:styleId="7">
    <w:name w:val="heading 7"/>
    <w:basedOn w:val="a"/>
    <w:next w:val="a"/>
    <w:link w:val="70"/>
    <w:semiHidden/>
    <w:unhideWhenUsed/>
    <w:qFormat/>
    <w:rsid w:val="003C12AC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14:ligatures w14:val="none"/>
    </w:rPr>
  </w:style>
  <w:style w:type="paragraph" w:styleId="8">
    <w:name w:val="heading 8"/>
    <w:basedOn w:val="a"/>
    <w:next w:val="a"/>
    <w:link w:val="80"/>
    <w:semiHidden/>
    <w:unhideWhenUsed/>
    <w:qFormat/>
    <w:rsid w:val="003C12AC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14:ligatures w14:val="none"/>
    </w:rPr>
  </w:style>
  <w:style w:type="paragraph" w:styleId="9">
    <w:name w:val="heading 9"/>
    <w:basedOn w:val="a"/>
    <w:next w:val="a"/>
    <w:link w:val="90"/>
    <w:semiHidden/>
    <w:unhideWhenUsed/>
    <w:qFormat/>
    <w:rsid w:val="003C12AC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BB44FF"/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a3">
    <w:name w:val="footer"/>
    <w:basedOn w:val="a"/>
    <w:link w:val="a4"/>
    <w:uiPriority w:val="99"/>
    <w:qFormat/>
    <w:rsid w:val="00BB44FF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宋体" w:hAnsi="Calibri" w:cs="Times New Roman"/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rsid w:val="00BB44FF"/>
    <w:rPr>
      <w:rFonts w:ascii="Calibri" w:eastAsia="宋体" w:hAnsi="Calibri" w:cs="Times New Roman"/>
      <w:kern w:val="2"/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BB44F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character" w:customStyle="1" w:styleId="20">
    <w:name w:val="标题 2 字符"/>
    <w:basedOn w:val="a0"/>
    <w:link w:val="2"/>
    <w:semiHidden/>
    <w:rsid w:val="003C12AC"/>
    <w:rPr>
      <w:rFonts w:asciiTheme="majorHAnsi" w:eastAsiaTheme="majorEastAsia" w:hAnsiTheme="majorHAnsi" w:cstheme="majorBidi"/>
      <w:color w:val="2D53A0" w:themeColor="accent1" w:themeShade="BF"/>
      <w:kern w:val="2"/>
      <w:sz w:val="40"/>
      <w:szCs w:val="40"/>
    </w:rPr>
  </w:style>
  <w:style w:type="character" w:customStyle="1" w:styleId="30">
    <w:name w:val="标题 3 字符"/>
    <w:basedOn w:val="a0"/>
    <w:link w:val="3"/>
    <w:semiHidden/>
    <w:rsid w:val="003C12AC"/>
    <w:rPr>
      <w:rFonts w:asciiTheme="majorHAnsi" w:eastAsiaTheme="majorEastAsia" w:hAnsiTheme="majorHAnsi" w:cstheme="majorBidi"/>
      <w:color w:val="2D53A0" w:themeColor="accent1" w:themeShade="BF"/>
      <w:kern w:val="2"/>
      <w:sz w:val="32"/>
      <w:szCs w:val="32"/>
    </w:rPr>
  </w:style>
  <w:style w:type="character" w:customStyle="1" w:styleId="40">
    <w:name w:val="标题 4 字符"/>
    <w:basedOn w:val="a0"/>
    <w:link w:val="4"/>
    <w:semiHidden/>
    <w:rsid w:val="003C12AC"/>
    <w:rPr>
      <w:rFonts w:cstheme="majorBidi"/>
      <w:color w:val="2D53A0" w:themeColor="accent1" w:themeShade="BF"/>
      <w:kern w:val="2"/>
      <w:sz w:val="28"/>
      <w:szCs w:val="28"/>
    </w:rPr>
  </w:style>
  <w:style w:type="character" w:customStyle="1" w:styleId="50">
    <w:name w:val="标题 5 字符"/>
    <w:basedOn w:val="a0"/>
    <w:link w:val="5"/>
    <w:semiHidden/>
    <w:rsid w:val="003C12AC"/>
    <w:rPr>
      <w:rFonts w:cstheme="majorBidi"/>
      <w:color w:val="2D53A0" w:themeColor="accent1" w:themeShade="BF"/>
      <w:kern w:val="2"/>
      <w:sz w:val="24"/>
      <w:szCs w:val="24"/>
    </w:rPr>
  </w:style>
  <w:style w:type="character" w:customStyle="1" w:styleId="60">
    <w:name w:val="标题 6 字符"/>
    <w:basedOn w:val="a0"/>
    <w:link w:val="6"/>
    <w:semiHidden/>
    <w:rsid w:val="003C12AC"/>
    <w:rPr>
      <w:rFonts w:cstheme="majorBidi"/>
      <w:b/>
      <w:bCs/>
      <w:color w:val="2D53A0" w:themeColor="accent1" w:themeShade="BF"/>
      <w:kern w:val="2"/>
      <w:sz w:val="21"/>
      <w:szCs w:val="24"/>
    </w:rPr>
  </w:style>
  <w:style w:type="character" w:customStyle="1" w:styleId="70">
    <w:name w:val="标题 7 字符"/>
    <w:basedOn w:val="a0"/>
    <w:link w:val="7"/>
    <w:semiHidden/>
    <w:rsid w:val="003C12AC"/>
    <w:rPr>
      <w:rFonts w:cstheme="majorBidi"/>
      <w:b/>
      <w:bCs/>
      <w:color w:val="595959" w:themeColor="text1" w:themeTint="A6"/>
      <w:kern w:val="2"/>
      <w:sz w:val="21"/>
      <w:szCs w:val="24"/>
    </w:rPr>
  </w:style>
  <w:style w:type="character" w:customStyle="1" w:styleId="80">
    <w:name w:val="标题 8 字符"/>
    <w:basedOn w:val="a0"/>
    <w:link w:val="8"/>
    <w:semiHidden/>
    <w:rsid w:val="003C12AC"/>
    <w:rPr>
      <w:rFonts w:cstheme="majorBidi"/>
      <w:color w:val="595959" w:themeColor="text1" w:themeTint="A6"/>
      <w:kern w:val="2"/>
      <w:sz w:val="21"/>
      <w:szCs w:val="24"/>
    </w:rPr>
  </w:style>
  <w:style w:type="character" w:customStyle="1" w:styleId="90">
    <w:name w:val="标题 9 字符"/>
    <w:basedOn w:val="a0"/>
    <w:link w:val="9"/>
    <w:semiHidden/>
    <w:rsid w:val="003C12AC"/>
    <w:rPr>
      <w:rFonts w:eastAsiaTheme="majorEastAsia" w:cstheme="majorBidi"/>
      <w:color w:val="595959" w:themeColor="text1" w:themeTint="A6"/>
      <w:kern w:val="2"/>
      <w:sz w:val="21"/>
      <w:szCs w:val="24"/>
    </w:rPr>
  </w:style>
  <w:style w:type="paragraph" w:styleId="a5">
    <w:name w:val="Title"/>
    <w:basedOn w:val="a"/>
    <w:next w:val="a"/>
    <w:link w:val="a6"/>
    <w:qFormat/>
    <w:rsid w:val="003C12A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6">
    <w:name w:val="标题 字符"/>
    <w:basedOn w:val="a0"/>
    <w:link w:val="a5"/>
    <w:rsid w:val="003C12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qFormat/>
    <w:rsid w:val="003C12A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8">
    <w:name w:val="副标题 字符"/>
    <w:basedOn w:val="a0"/>
    <w:link w:val="a7"/>
    <w:rsid w:val="003C12AC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a9">
    <w:name w:val="Quote"/>
    <w:basedOn w:val="a"/>
    <w:next w:val="a"/>
    <w:link w:val="aa"/>
    <w:uiPriority w:val="29"/>
    <w:rsid w:val="003C12AC"/>
    <w:pPr>
      <w:spacing w:before="160" w:line="240" w:lineRule="auto"/>
      <w:jc w:val="center"/>
    </w:pPr>
    <w:rPr>
      <w:rFonts w:ascii="Calibri" w:eastAsia="宋体" w:hAnsi="Calibri"/>
      <w:i/>
      <w:iCs/>
      <w:color w:val="404040" w:themeColor="text1" w:themeTint="BF"/>
      <w:sz w:val="21"/>
      <w14:ligatures w14:val="none"/>
    </w:rPr>
  </w:style>
  <w:style w:type="character" w:customStyle="1" w:styleId="aa">
    <w:name w:val="引用 字符"/>
    <w:basedOn w:val="a0"/>
    <w:link w:val="a9"/>
    <w:uiPriority w:val="29"/>
    <w:rsid w:val="003C12AC"/>
    <w:rPr>
      <w:rFonts w:ascii="Calibri" w:eastAsia="宋体" w:hAnsi="Calibri"/>
      <w:i/>
      <w:iCs/>
      <w:color w:val="404040" w:themeColor="text1" w:themeTint="BF"/>
      <w:kern w:val="2"/>
      <w:sz w:val="21"/>
      <w:szCs w:val="24"/>
    </w:rPr>
  </w:style>
  <w:style w:type="paragraph" w:styleId="ab">
    <w:name w:val="List Paragraph"/>
    <w:basedOn w:val="a"/>
    <w:uiPriority w:val="34"/>
    <w:rsid w:val="003C12AC"/>
    <w:pPr>
      <w:spacing w:after="0" w:line="240" w:lineRule="auto"/>
      <w:ind w:left="720"/>
      <w:contextualSpacing/>
      <w:jc w:val="both"/>
    </w:pPr>
    <w:rPr>
      <w:rFonts w:ascii="Calibri" w:eastAsia="宋体" w:hAnsi="Calibri"/>
      <w:sz w:val="21"/>
      <w14:ligatures w14:val="none"/>
    </w:rPr>
  </w:style>
  <w:style w:type="character" w:styleId="ac">
    <w:name w:val="Intense Emphasis"/>
    <w:basedOn w:val="a0"/>
    <w:uiPriority w:val="21"/>
    <w:qFormat/>
    <w:rsid w:val="003C12AC"/>
    <w:rPr>
      <w:i/>
      <w:iCs/>
      <w:color w:val="2D53A0" w:themeColor="accent1" w:themeShade="BF"/>
    </w:rPr>
  </w:style>
  <w:style w:type="paragraph" w:styleId="ad">
    <w:name w:val="Intense Quote"/>
    <w:basedOn w:val="a"/>
    <w:next w:val="a"/>
    <w:link w:val="ae"/>
    <w:uiPriority w:val="30"/>
    <w:rsid w:val="003C12AC"/>
    <w:pPr>
      <w:pBdr>
        <w:top w:val="single" w:sz="4" w:space="10" w:color="2D53A0" w:themeColor="accent1" w:themeShade="BF"/>
        <w:bottom w:val="single" w:sz="4" w:space="10" w:color="2D53A0" w:themeColor="accent1" w:themeShade="BF"/>
      </w:pBdr>
      <w:spacing w:before="360" w:after="360" w:line="240" w:lineRule="auto"/>
      <w:ind w:left="864" w:right="864"/>
      <w:jc w:val="center"/>
    </w:pPr>
    <w:rPr>
      <w:rFonts w:ascii="Calibri" w:eastAsia="宋体" w:hAnsi="Calibri"/>
      <w:i/>
      <w:iCs/>
      <w:color w:val="2D53A0" w:themeColor="accent1" w:themeShade="BF"/>
      <w:sz w:val="21"/>
      <w14:ligatures w14:val="none"/>
    </w:rPr>
  </w:style>
  <w:style w:type="character" w:customStyle="1" w:styleId="ae">
    <w:name w:val="明显引用 字符"/>
    <w:basedOn w:val="a0"/>
    <w:link w:val="ad"/>
    <w:uiPriority w:val="30"/>
    <w:rsid w:val="003C12AC"/>
    <w:rPr>
      <w:rFonts w:ascii="Calibri" w:eastAsia="宋体" w:hAnsi="Calibri"/>
      <w:i/>
      <w:iCs/>
      <w:color w:val="2D53A0" w:themeColor="accent1" w:themeShade="BF"/>
      <w:kern w:val="2"/>
      <w:sz w:val="21"/>
      <w:szCs w:val="24"/>
    </w:rPr>
  </w:style>
  <w:style w:type="character" w:styleId="af">
    <w:name w:val="Intense Reference"/>
    <w:basedOn w:val="a0"/>
    <w:uiPriority w:val="32"/>
    <w:qFormat/>
    <w:rsid w:val="003C12AC"/>
    <w:rPr>
      <w:b/>
      <w:bCs/>
      <w:smallCaps/>
      <w:color w:val="2D53A0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怡 梁</dc:creator>
  <cp:keywords/>
  <dc:description/>
  <cp:lastModifiedBy>永怡 梁</cp:lastModifiedBy>
  <cp:revision>1</cp:revision>
  <dcterms:created xsi:type="dcterms:W3CDTF">2025-05-30T07:10:00Z</dcterms:created>
  <dcterms:modified xsi:type="dcterms:W3CDTF">2025-05-30T07:10:00Z</dcterms:modified>
</cp:coreProperties>
</file>